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B09A1" w14:textId="77777777" w:rsidR="008703B5" w:rsidRPr="00850691" w:rsidRDefault="008703B5" w:rsidP="008703B5">
      <w:pPr>
        <w:spacing w:line="240" w:lineRule="auto"/>
      </w:pPr>
      <w:r w:rsidRPr="00850691">
        <w:t>E</w:t>
      </w:r>
      <w:r>
        <w:t>cosystem Metabolic Rates Estimated from Diel Oxygen Measurements in Two Subtropical Estuaries</w:t>
      </w:r>
    </w:p>
    <w:p w14:paraId="3B7D3716" w14:textId="77777777" w:rsidR="008703B5" w:rsidRDefault="008703B5" w:rsidP="008703B5">
      <w:pPr>
        <w:spacing w:line="240" w:lineRule="auto"/>
      </w:pPr>
      <w:r>
        <w:t>J.M. Arriola</w:t>
      </w:r>
      <w:r w:rsidRPr="00850691">
        <w:t xml:space="preserve">, </w:t>
      </w:r>
      <w:r>
        <w:t>R.G. Najjar*</w:t>
      </w:r>
      <w:r w:rsidRPr="00850691">
        <w:t xml:space="preserve">, </w:t>
      </w:r>
      <w:r>
        <w:t>H. Briceño</w:t>
      </w:r>
      <w:r w:rsidRPr="00D3620B">
        <w:t>,</w:t>
      </w:r>
      <w:r w:rsidRPr="00850691">
        <w:t xml:space="preserve"> </w:t>
      </w:r>
      <w:r>
        <w:t>C. Hu</w:t>
      </w:r>
      <w:r w:rsidRPr="00D3620B">
        <w:t>,</w:t>
      </w:r>
      <w:r>
        <w:t xml:space="preserve"> M. Herrmann, and M.W. Beck</w:t>
      </w:r>
    </w:p>
    <w:p w14:paraId="4DB7196A" w14:textId="77777777" w:rsidR="008703B5" w:rsidRPr="00850691" w:rsidRDefault="008703B5" w:rsidP="008703B5">
      <w:pPr>
        <w:spacing w:line="240" w:lineRule="auto"/>
      </w:pPr>
      <w:r>
        <w:t>*Pennsylvania State University; rgn1@psu.edu</w:t>
      </w:r>
    </w:p>
    <w:p w14:paraId="34D238B7" w14:textId="5B20268C" w:rsidR="00CE4E5C" w:rsidRPr="000D3D84" w:rsidRDefault="00C845C4">
      <w:pPr>
        <w:rPr>
          <w:bCs/>
          <w:sz w:val="24"/>
        </w:rPr>
      </w:pPr>
      <w:r w:rsidRPr="00C845C4">
        <w:rPr>
          <w:b/>
          <w:sz w:val="24"/>
        </w:rPr>
        <w:t>Table S</w:t>
      </w:r>
      <w:r w:rsidR="00085949">
        <w:rPr>
          <w:b/>
          <w:sz w:val="24"/>
        </w:rPr>
        <w:t>2</w:t>
      </w:r>
      <w:r w:rsidRPr="00C845C4">
        <w:rPr>
          <w:b/>
          <w:sz w:val="24"/>
        </w:rPr>
        <w:t>.</w:t>
      </w:r>
      <w:r w:rsidR="000D3D84">
        <w:rPr>
          <w:b/>
          <w:sz w:val="24"/>
        </w:rPr>
        <w:t xml:space="preserve"> </w:t>
      </w:r>
      <w:r w:rsidR="000D3D84">
        <w:rPr>
          <w:bCs/>
          <w:sz w:val="24"/>
        </w:rPr>
        <w:t>Min</w:t>
      </w:r>
      <w:r w:rsidR="006F0BD0">
        <w:rPr>
          <w:bCs/>
          <w:sz w:val="24"/>
        </w:rPr>
        <w:t>ima</w:t>
      </w:r>
      <w:r w:rsidR="000D3D84">
        <w:rPr>
          <w:bCs/>
          <w:sz w:val="24"/>
        </w:rPr>
        <w:t>, max</w:t>
      </w:r>
      <w:r w:rsidR="006F0BD0">
        <w:rPr>
          <w:bCs/>
          <w:sz w:val="24"/>
        </w:rPr>
        <w:t>ima</w:t>
      </w:r>
      <w:r w:rsidR="000D3D84">
        <w:rPr>
          <w:bCs/>
          <w:sz w:val="24"/>
        </w:rPr>
        <w:t xml:space="preserve">, average, and </w:t>
      </w:r>
      <w:r w:rsidR="000D3D84">
        <w:rPr>
          <w:rFonts w:cstheme="minorHAnsi"/>
          <w:bCs/>
          <w:sz w:val="24"/>
        </w:rPr>
        <w:t>±</w:t>
      </w:r>
      <w:r w:rsidR="000D3D84">
        <w:rPr>
          <w:bCs/>
          <w:sz w:val="24"/>
        </w:rPr>
        <w:t>2 standard errors of water temperature</w:t>
      </w:r>
      <w:r w:rsidR="007E3452">
        <w:rPr>
          <w:bCs/>
          <w:sz w:val="24"/>
        </w:rPr>
        <w:t>, salinity, and dissolved oxygen for all stations per deployment.</w:t>
      </w:r>
    </w:p>
    <w:p w14:paraId="7CC8D6FF" w14:textId="77777777" w:rsidR="00EE7C98" w:rsidRPr="00EE7C98" w:rsidRDefault="00EE7C98">
      <w:pPr>
        <w:rPr>
          <w:b/>
          <w:sz w:val="2"/>
        </w:rPr>
      </w:pPr>
    </w:p>
    <w:tbl>
      <w:tblPr>
        <w:tblW w:w="11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3"/>
        <w:gridCol w:w="1323"/>
        <w:gridCol w:w="902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C845C4" w:rsidRPr="00C845C4" w14:paraId="3EBCFCA1" w14:textId="77777777" w:rsidTr="00EE7C98">
        <w:trPr>
          <w:trHeight w:val="584"/>
          <w:jc w:val="center"/>
        </w:trPr>
        <w:tc>
          <w:tcPr>
            <w:tcW w:w="11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682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Estuary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FD12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eployment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8C3A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tation ID</w:t>
            </w:r>
          </w:p>
        </w:tc>
        <w:tc>
          <w:tcPr>
            <w:tcW w:w="272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7A84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emperature (°C</w:t>
            </w:r>
            <w:r w:rsidRPr="00C845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272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E885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alinity (psu)</w:t>
            </w:r>
          </w:p>
        </w:tc>
        <w:tc>
          <w:tcPr>
            <w:tcW w:w="272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29EA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issolved Oxygen (mmol/m</w:t>
            </w: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C845C4" w:rsidRPr="00C845C4" w14:paraId="39F9037C" w14:textId="77777777" w:rsidTr="00EE7C98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3347A69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490AC0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2E4449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E8AD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26BA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Max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8829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vg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6B93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SE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B5A9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EA81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Max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29F3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vg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3EC2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SE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7A44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536C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Max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2DF4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vg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CC47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SE</w:t>
            </w:r>
          </w:p>
        </w:tc>
      </w:tr>
      <w:tr w:rsidR="00C845C4" w:rsidRPr="00C845C4" w14:paraId="3D1F11F2" w14:textId="77777777" w:rsidTr="00EE7C98">
        <w:trPr>
          <w:trHeight w:val="262"/>
          <w:jc w:val="center"/>
        </w:trPr>
        <w:tc>
          <w:tcPr>
            <w:tcW w:w="11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77D3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iscayne Bay</w:t>
            </w:r>
          </w:p>
        </w:tc>
        <w:tc>
          <w:tcPr>
            <w:tcW w:w="1320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AB62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1</w:t>
            </w:r>
          </w:p>
          <w:p w14:paraId="2E0A47C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Fall 2017</w:t>
            </w: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0D98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55B3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94B0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F797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4DAF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05FA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1D55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3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3593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2FD5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6C7F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7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EED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3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C2D7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9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E7AF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02749660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C0032B3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A5E94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3F49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AC82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D59B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750E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80AE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64CD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E3AD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4B53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971D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79E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2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787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1.6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45C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6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B7A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7CCFCE80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4DB99027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DC199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F66A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25E4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881F2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DEFD0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5E2AA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5875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72BC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6D98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46D1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925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2.2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F4FF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4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D00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6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8F1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30D36EF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4B31F557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9DF9B9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2165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08D5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ABB6A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49A90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A63FA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A233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6EEE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88EB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7676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D13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5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CDD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6.6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DCE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3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3C40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41E8D41D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3A541B2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337F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2</w:t>
            </w:r>
          </w:p>
          <w:p w14:paraId="5BA77F9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ummer 2018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66A7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E5FC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DDA6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1156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E3AA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BE6C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1A4F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3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3039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E23A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AF7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5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FE9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7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B8D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8.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6BE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4FBEB279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1C1E29CA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35E846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CA09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AA96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1FD1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6E39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63D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8C83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528C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9B1A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24F2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71E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3.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35F3F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2.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DF0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6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E2C8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1A852959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1D1A2B9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5C7A15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4608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8004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F403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E6B9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19CB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6597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4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4336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5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3ECB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5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C6E6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494C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8.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6516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5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1E6F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7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7F6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762B6D5C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0190054A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27A614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AF79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9A5F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12D8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B84D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49AF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A455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39A6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78CA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AD83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502F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0.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F301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7.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E07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7.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DD3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2BDC3579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7B0F5A74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E140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3</w:t>
            </w:r>
          </w:p>
          <w:p w14:paraId="1223C63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pring 2019</w:t>
            </w: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8B64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58A6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B454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D41B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F036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1DB1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5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F9B9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8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192B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7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6C85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11C4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9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CC1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9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0D90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7.5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151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7AE9085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39FC25F2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48773A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2BC6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23DB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76DB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8576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DC90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7189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4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7586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8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6874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6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0D3A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3DF1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1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7AA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0.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A11B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1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295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5FB2DD3B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58F15AC0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3368AB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337B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C7DC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14A0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0C9A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3E10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DBF7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9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5EE0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9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8465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9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EAD3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869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6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2715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7.5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39E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4.7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185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3</w:t>
            </w:r>
          </w:p>
        </w:tc>
      </w:tr>
      <w:tr w:rsidR="00C845C4" w:rsidRPr="00C845C4" w14:paraId="6B8BF4D9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BDE0489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60EF62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C66E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59A9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9774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22E3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3059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B1C8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9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1F4E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0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D32E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0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6F98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091A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4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AD8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2.2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A89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5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067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290DC487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733D2A4E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CEDB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4</w:t>
            </w:r>
          </w:p>
          <w:p w14:paraId="1589722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Fall 2019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D441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A253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24FF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1F41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F10D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50D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A60F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4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6C9B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3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506C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30C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9.7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C04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2.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1AAC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0.9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040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3511F12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103935EE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D6987D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4F9F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6F4B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6E4D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646E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ADF3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3006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32FB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6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A06C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1BEF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64B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8.8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CAD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0.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AFFF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0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24C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69DE5200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0C5C9573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DE0610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B70E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60BC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EB94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7509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B31E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6599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7B44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6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BA0C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5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2858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19C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9.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FB2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6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99CB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5.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8E7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1E38F3D8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10FCB8D2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4B1C91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3BD1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91F9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D218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CB4D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2E3A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3D94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261D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5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F422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4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A9B7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7D1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9.7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A0F0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6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6FAF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2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F49A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27BB82AE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09EF6217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2BDC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5</w:t>
            </w:r>
          </w:p>
          <w:p w14:paraId="7B88838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pring 2021</w:t>
            </w: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B411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BED6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0A75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1BEA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BF00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3EA7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70B0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015E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4A4B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047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8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7E8F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0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FD4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9.7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6C8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003BFACB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5F9123AD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129536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3320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20DB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58FB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6E54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5A19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415E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A032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7079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C113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C41A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5.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1D4C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1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DBF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1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F656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6C7E1B7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1810DE0B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230A7D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631F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8750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E574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6E81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2245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874E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A435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771D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75F9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ABF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4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7A87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2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455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8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E0336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64AF9B4F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3CEFF16E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0DDD1B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82DF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B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8892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2023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B030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F9BE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CB28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9B52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7069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4808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CBB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3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951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6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4144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1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B087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7B3E8C8F" w14:textId="77777777" w:rsidTr="00EE7C98">
        <w:trPr>
          <w:trHeight w:val="262"/>
          <w:jc w:val="center"/>
        </w:trPr>
        <w:tc>
          <w:tcPr>
            <w:tcW w:w="11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611B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ampa Bay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3A36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1</w:t>
            </w:r>
          </w:p>
          <w:p w14:paraId="55DF95A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Fall 2017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D2A9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6E30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0622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341F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7B1D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DAB7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8D15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31AB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1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5D0B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44F86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0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A21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4.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3BF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8.8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DE9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9</w:t>
            </w:r>
          </w:p>
        </w:tc>
      </w:tr>
      <w:tr w:rsidR="00C845C4" w:rsidRPr="00C845C4" w14:paraId="49A1CF70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29A33E04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8EE0DD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56E1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CCF6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D8FF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8BFA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CB6F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3168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4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38D1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760D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8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A597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8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09C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1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E6E6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0.9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78B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5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C2F5C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65B1BFD7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5F9FCE8E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C419BF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C670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9BC6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CB59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F78A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5C41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F88A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97B2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5776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1AEA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57A5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0.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D86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5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2EC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5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A559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3</w:t>
            </w:r>
          </w:p>
        </w:tc>
      </w:tr>
      <w:tr w:rsidR="00C845C4" w:rsidRPr="00C845C4" w14:paraId="722AB4A7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F199A68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4578E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CDA5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1F97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B9E8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E3E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70FD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7B69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5D3D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CD66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99AC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FBE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2.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080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7.8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4A4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6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9B46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3307A55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B615DFB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F550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2</w:t>
            </w:r>
          </w:p>
          <w:p w14:paraId="114CD3B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ummer 2018</w:t>
            </w: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2F0D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E4E6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1DD1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CA7B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B971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F0A6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E866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702B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03CD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12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BB2F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5.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8EE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0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0710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7.2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D51C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2284EAE8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475E2D34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F90BBF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4486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B2D4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3F52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17B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2168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716D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1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492E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5269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6A4B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8787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5.6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FC5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1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701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9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5F26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1C8C714E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0347F4D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048F94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4FC1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85B6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7056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67CA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A179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904A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3747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8139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41BD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DB3F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4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097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0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180DC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7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555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6</w:t>
            </w:r>
          </w:p>
        </w:tc>
      </w:tr>
      <w:tr w:rsidR="00C845C4" w:rsidRPr="00C845C4" w14:paraId="23B522CC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52E390E1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39F5E1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AB96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7068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20A6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54B4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608C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AE12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B82F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2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CC8C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1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F3BD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17E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8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B0F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8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EE9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7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18E7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21BACA1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7704AD85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1B71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3</w:t>
            </w:r>
          </w:p>
          <w:p w14:paraId="505A874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pring 2019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5CF3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C6CC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6777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21A9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4326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EA84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BA11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FA04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4DB7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96D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5.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E2AF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5.9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36E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7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A74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5680C028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15E703CF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89EBE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CA0C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0457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68E9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85FC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F9FA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D7AC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BF05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0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047D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013D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DCB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1.9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7E57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2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BBC1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6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C0BE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2.5</w:t>
            </w:r>
          </w:p>
        </w:tc>
      </w:tr>
      <w:tr w:rsidR="00C845C4" w:rsidRPr="00C845C4" w14:paraId="66AF555D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24589D51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97FDA5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A9F3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C1AE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1537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C72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7F3E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56A7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341B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4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D9AB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3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655E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9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269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5.6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AC9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37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B59F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5.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6AE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2.8</w:t>
            </w:r>
          </w:p>
        </w:tc>
      </w:tr>
      <w:tr w:rsidR="00C845C4" w:rsidRPr="00C845C4" w14:paraId="6CE34DC3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F6AC080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7E80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4</w:t>
            </w:r>
          </w:p>
          <w:p w14:paraId="463D6CB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Fall 2019</w:t>
            </w: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0CBC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556B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9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CC61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1.1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8DDE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6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6274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CF33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BF99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424C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39BD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1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F689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4.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4E7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3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EA20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3.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A9DD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6</w:t>
            </w:r>
          </w:p>
        </w:tc>
      </w:tr>
      <w:tr w:rsidR="00C845C4" w:rsidRPr="00C845C4" w14:paraId="74E3E505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72B20CE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967F7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5B38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5291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8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6804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1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4181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C7AB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C112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ABCC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9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87CA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1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2D72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CDC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5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561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3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2205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0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FEEA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5141736D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65D5D4EB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562EF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55DC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C5CA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8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B9B6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5C0B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F27D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72FA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BF26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E75D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5.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B839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DA1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7.8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CB5F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5.0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D0A2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2.2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0978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C845C4" w:rsidRPr="00C845C4" w14:paraId="7FA341E6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56F5F995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74B2EE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11A3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7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7B44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9.0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CE5A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254C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8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A9FA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C535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2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6F48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5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F751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4</w:t>
            </w:r>
          </w:p>
        </w:tc>
        <w:tc>
          <w:tcPr>
            <w:tcW w:w="68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B1CD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D395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6.6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C06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46.9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3A2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5.3</w:t>
            </w:r>
          </w:p>
        </w:tc>
        <w:tc>
          <w:tcPr>
            <w:tcW w:w="6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E01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C845C4" w:rsidRPr="00C845C4" w14:paraId="123BEF37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35240985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DFB9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5</w:t>
            </w:r>
          </w:p>
          <w:p w14:paraId="5BFAE77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Spring 202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E9ED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16DE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3480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E5AE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32D0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289A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8BDE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999F7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1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44CCF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35DE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9.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5D29E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1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A25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0.9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73C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1D1EE1FE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2054DADD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5D0781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5DB0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2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1268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F50A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9.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4C64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7FF9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6181B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7.9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7972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DA63A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8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EE5B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BE34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9C3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7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F2B1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2.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69E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9</w:t>
            </w:r>
          </w:p>
        </w:tc>
      </w:tr>
      <w:tr w:rsidR="00C845C4" w:rsidRPr="00C845C4" w14:paraId="3A450349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44D098A7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7D0E2C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556C0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3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DB00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70A2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8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D85E9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6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70C58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1577E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7.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6809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F4E5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DF9D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4FFA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6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089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4.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F388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5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7E59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1.3</w:t>
            </w:r>
          </w:p>
        </w:tc>
      </w:tr>
      <w:tr w:rsidR="00C845C4" w:rsidRPr="00C845C4" w14:paraId="5C702008" w14:textId="77777777" w:rsidTr="00EE7C98">
        <w:trPr>
          <w:trHeight w:val="262"/>
          <w:jc w:val="center"/>
        </w:trPr>
        <w:tc>
          <w:tcPr>
            <w:tcW w:w="0" w:type="auto"/>
            <w:vMerge/>
            <w:vAlign w:val="center"/>
            <w:hideMark/>
          </w:tcPr>
          <w:p w14:paraId="049BD107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AEB449" w14:textId="77777777" w:rsidR="00C845C4" w:rsidRPr="00C845C4" w:rsidRDefault="00C845C4" w:rsidP="00C845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73DF2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B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0363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4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BE85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0.5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E2DA5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7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A0881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5168D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8.8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F0953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2.1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5706C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0.4</w:t>
            </w:r>
          </w:p>
        </w:tc>
        <w:tc>
          <w:tcPr>
            <w:tcW w:w="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6ACB6" w14:textId="77777777" w:rsidR="00C845C4" w:rsidRPr="00C845C4" w:rsidRDefault="00C845C4" w:rsidP="00C845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94EB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2.8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A3D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81.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EFF85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9.7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D3C53" w14:textId="77777777" w:rsidR="00C845C4" w:rsidRPr="00C845C4" w:rsidRDefault="00C845C4" w:rsidP="00C845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845C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2.5</w:t>
            </w:r>
          </w:p>
        </w:tc>
      </w:tr>
    </w:tbl>
    <w:p w14:paraId="5489B19D" w14:textId="77777777" w:rsidR="00C845C4" w:rsidRPr="00C845C4" w:rsidRDefault="00C845C4" w:rsidP="00EE7C98">
      <w:pPr>
        <w:rPr>
          <w:b/>
          <w:sz w:val="24"/>
        </w:rPr>
      </w:pPr>
    </w:p>
    <w:sectPr w:rsidR="00C845C4" w:rsidRPr="00C845C4" w:rsidSect="00CE4E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5C"/>
    <w:rsid w:val="00085949"/>
    <w:rsid w:val="000D3D84"/>
    <w:rsid w:val="001230DB"/>
    <w:rsid w:val="00314951"/>
    <w:rsid w:val="006F0BD0"/>
    <w:rsid w:val="007E3452"/>
    <w:rsid w:val="008703B5"/>
    <w:rsid w:val="00A1085C"/>
    <w:rsid w:val="00A72648"/>
    <w:rsid w:val="00C845C4"/>
    <w:rsid w:val="00CE4E5C"/>
    <w:rsid w:val="00DD041F"/>
    <w:rsid w:val="00DF1494"/>
    <w:rsid w:val="00ED2986"/>
    <w:rsid w:val="00EE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0ED62"/>
  <w15:chartTrackingRefBased/>
  <w15:docId w15:val="{7F374A65-82CC-4FCC-9F60-A8D262D2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4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1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5cc1ce-b12c-42bd-8c88-afc77b487c8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499F62BFEC14C83B3BDBA671D11E1" ma:contentTypeVersion="18" ma:contentTypeDescription="Create a new document." ma:contentTypeScope="" ma:versionID="a8438f3fdc52f914c98133c9fc791e1b">
  <xsd:schema xmlns:xsd="http://www.w3.org/2001/XMLSchema" xmlns:xs="http://www.w3.org/2001/XMLSchema" xmlns:p="http://schemas.microsoft.com/office/2006/metadata/properties" xmlns:ns3="485cc1ce-b12c-42bd-8c88-afc77b487c8b" xmlns:ns4="b32ddf9d-887b-4760-bf32-bfe3466eab05" targetNamespace="http://schemas.microsoft.com/office/2006/metadata/properties" ma:root="true" ma:fieldsID="3549c277d64ad22b95aa4f1ec522a400" ns3:_="" ns4:_="">
    <xsd:import namespace="485cc1ce-b12c-42bd-8c88-afc77b487c8b"/>
    <xsd:import namespace="b32ddf9d-887b-4760-bf32-bfe3466eab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5cc1ce-b12c-42bd-8c88-afc77b487c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2ddf9d-887b-4760-bf32-bfe3466eab0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FF7803-B207-4258-B2E3-1A19FCF80BFA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485cc1ce-b12c-42bd-8c88-afc77b487c8b"/>
    <ds:schemaRef ds:uri="http://purl.org/dc/dcmitype/"/>
    <ds:schemaRef ds:uri="http://purl.org/dc/elements/1.1/"/>
    <ds:schemaRef ds:uri="http://schemas.microsoft.com/office/infopath/2007/PartnerControls"/>
    <ds:schemaRef ds:uri="b32ddf9d-887b-4760-bf32-bfe3466eab05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C73AA59-2532-4CB7-BB11-B91EDF270D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041E22-DEDD-41F7-8EEE-E62EB46BF2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5cc1ce-b12c-42bd-8c88-afc77b487c8b"/>
    <ds:schemaRef ds:uri="b32ddf9d-887b-4760-bf32-bfe3466eab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ola, Jill M</dc:creator>
  <cp:keywords/>
  <dc:description/>
  <cp:lastModifiedBy>Jill Arriola</cp:lastModifiedBy>
  <cp:revision>8</cp:revision>
  <dcterms:created xsi:type="dcterms:W3CDTF">2024-08-14T16:48:00Z</dcterms:created>
  <dcterms:modified xsi:type="dcterms:W3CDTF">2025-07-0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499F62BFEC14C83B3BDBA671D11E1</vt:lpwstr>
  </property>
</Properties>
</file>